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/>
      </w:pPr>
      <w:r>
        <w:rPr>
          <w:b/>
        </w:rPr>
        <w:t xml:space="preserve">Table S3. Real-time PCR Amplification Primers to Determine Relative Copy Number of Native and Shuttle Vector-Transformed </w:t>
      </w:r>
      <w:r>
        <w:rPr>
          <w:b/>
          <w:i/>
        </w:rPr>
        <w:t>Rickettsia spp</w:t>
      </w:r>
      <w:r>
        <w:rPr/>
        <w:t>.</w:t>
      </w:r>
    </w:p>
    <w:tbl>
      <w:tblPr>
        <w:tblW w:w="1026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5400"/>
        <w:gridCol w:w="2610"/>
      </w:tblGrid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>
                <w:b/>
              </w:rPr>
              <w:t>Sequence (5’ to 3’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qCS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TCGCAAATGTTCACGGTACTT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tenos&lt;/Author&gt;&lt;Year&gt;2005&lt;/Year&gt;&lt;RecNum&gt;1802&lt;/RecNum&gt;&lt;record&gt;&lt;rec-number&gt;1802&lt;/rec-number&gt;&lt;foreign-keys&gt;&lt;key app="EN" db-id="f5fx2x5eraxxtjefr04ppedzwtrt9t0sps2w"&gt;1802&lt;/key&gt;&lt;/foreign-keys&gt;&lt;ref-type name="Journal Article"&gt;17&lt;/ref-type&gt;&lt;contributors&gt;&lt;authors&gt;&lt;author&gt;Stenos, J.&lt;/author&gt;&lt;author&gt;Graves, S. R.&lt;/author&gt;&lt;author&gt;Unsworth, N. B.&lt;/author&gt;&lt;/authors&gt;&lt;/contributors&gt;&lt;titles&gt;&lt;title&gt;A highly sensitive and specific real-time PCR assay for the detection of spotted fever and typhus group rickettsiae&lt;/title&gt;&lt;secondary-title&gt;Am. J. Trop. med. Hyg.&lt;/secondary-title&gt;&lt;/titles&gt;&lt;periodical&gt;&lt;full-title&gt;Am. J. Trop. med. Hyg.&lt;/full-title&gt;&lt;/periodical&gt;&lt;pages&gt;1083-1085&lt;/pages&gt;&lt;volume&gt;73&lt;/volume&gt;&lt;dates&gt;&lt;year&gt;2005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1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qCS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TCGTGCATTTCTTTCCATTGT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tenos&lt;/Author&gt;&lt;Year&gt;2005&lt;/Year&gt;&lt;RecNum&gt;1802&lt;/RecNum&gt;&lt;record&gt;&lt;rec-number&gt;1802&lt;/rec-number&gt;&lt;foreign-keys&gt;&lt;key app="EN" db-id="f5fx2x5eraxxtjefr04ppedzwtrt9t0sps2w"&gt;1802&lt;/key&gt;&lt;/foreign-keys&gt;&lt;ref-type name="Journal Article"&gt;17&lt;/ref-type&gt;&lt;contributors&gt;&lt;authors&gt;&lt;author&gt;Stenos, J.&lt;/author&gt;&lt;author&gt;Graves, S. R.&lt;/author&gt;&lt;author&gt;Unsworth, N. B.&lt;/author&gt;&lt;/authors&gt;&lt;/contributors&gt;&lt;titles&gt;&lt;title&gt;A highly sensitive and specific real-time PCR assay for the detection of spotted fever and typhus group rickettsiae&lt;/title&gt;&lt;secondary-title&gt;Am. J. Trop. med. Hyg.&lt;/secondary-title&gt;&lt;/titles&gt;&lt;periodical&gt;&lt;full-title&gt;Am. J. Trop. med. Hyg.&lt;/full-title&gt;&lt;/periodical&gt;&lt;pages&gt;1083-1085&lt;/pages&gt;&lt;volume&gt;73&lt;/volume&gt;&lt;dates&gt;&lt;year&gt;2005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1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AcPa qCS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TCGTACATTTCTTTCCATTGTG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ldridge&lt;/Author&gt;&lt;Year&gt;2010&lt;/Year&gt;&lt;RecNum&gt;1708&lt;/RecNum&gt;&lt;record&gt;&lt;rec-number&gt;1708&lt;/rec-number&gt;&lt;foreign-keys&gt;&lt;key app="EN" db-id="f5fx2x5eraxxtjefr04ppedzwtrt9t0sps2w"&gt;1708&lt;/key&gt;&lt;/foreign-keys&gt;&lt;ref-type name="Journal Article"&gt;17&lt;/ref-type&gt;&lt;contributors&gt;&lt;authors&gt;&lt;author&gt;Baldridge, G. D.&lt;/author&gt;&lt;author&gt;Burkhardt, N.&lt;/author&gt;&lt;author&gt;Labruna, M. B.&lt;/author&gt;&lt;author&gt;Pacheco, R. C.&lt;/author&gt;&lt;author&gt;Paddock, C. D.&lt;/author&gt;&lt;author&gt;Williamson, P. C.&lt;/author&gt;&lt;author&gt;Billingsley, P. M.&lt;/author&gt;&lt;author&gt;Felsheim, R. F.&lt;/author&gt;&lt;author&gt;Kurtti, T. J.&lt;/author&gt;&lt;author&gt;Munderloh, U. G.&lt;/author&gt;&lt;/authors&gt;&lt;/contributors&gt;&lt;titles&gt;&lt;title&gt;&lt;style face="normal" font="default" size="100%"&gt;Wide dispersal and possible mutliple origins of low-copy-number plasmids in &lt;/style&gt;&lt;style face="italic" font="default" size="100%"&gt;Rickettsia&lt;/style&gt;&lt;style face="normal" font="default" size="100%"&gt; species associated with blood-feeding arthropods&lt;/style&gt;&lt;/title&gt;&lt;secondary-title&gt;Appl. Environ. Microbiol.&lt;/secondary-title&gt;&lt;/titles&gt;&lt;periodical&gt;&lt;full-title&gt;Appl. Environ. Microbiol.&lt;/full-title&gt;&lt;/periodical&gt;&lt;pages&gt;1718-1731&lt;/pages&gt;&lt;volume&gt;76&lt;/volume&gt;&lt;dates&gt;&lt;year&gt;201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2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Rbellii qCS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TCATGCATCTCTTTCCATTGTG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ldridge&lt;/Author&gt;&lt;Year&gt;2010&lt;/Year&gt;&lt;RecNum&gt;1708&lt;/RecNum&gt;&lt;record&gt;&lt;rec-number&gt;1708&lt;/rec-number&gt;&lt;foreign-keys&gt;&lt;key app="EN" db-id="f5fx2x5eraxxtjefr04ppedzwtrt9t0sps2w"&gt;1708&lt;/key&gt;&lt;/foreign-keys&gt;&lt;ref-type name="Journal Article"&gt;17&lt;/ref-type&gt;&lt;contributors&gt;&lt;authors&gt;&lt;author&gt;Baldridge, G. D.&lt;/author&gt;&lt;author&gt;Burkhardt, N.&lt;/author&gt;&lt;author&gt;Labruna, M. B.&lt;/author&gt;&lt;author&gt;Pacheco, R. C.&lt;/author&gt;&lt;author&gt;Paddock, C. D.&lt;/author&gt;&lt;author&gt;Williamson, P. C.&lt;/author&gt;&lt;author&gt;Billingsley, P. M.&lt;/author&gt;&lt;author&gt;Felsheim, R. F.&lt;/author&gt;&lt;author&gt;Kurtti, T. J.&lt;/author&gt;&lt;author&gt;Munderloh, U. G.&lt;/author&gt;&lt;/authors&gt;&lt;/contributors&gt;&lt;titles&gt;&lt;title&gt;&lt;style face="normal" font="default" size="100%"&gt;Wide dispersal and possible mutliple origins of low-copy-number plasmids in &lt;/style&gt;&lt;style face="italic" font="default" size="100%"&gt;Rickettsia&lt;/style&gt;&lt;style face="normal" font="default" size="100%"&gt; species associated with blood-feeding arthropods&lt;/style&gt;&lt;/title&gt;&lt;secondary-title&gt;Appl. Environ. Microbiol.&lt;/secondary-title&gt;&lt;/titles&gt;&lt;periodical&gt;&lt;full-title&gt;Appl. Environ. Microbiol.&lt;/full-title&gt;&lt;/periodical&gt;&lt;pages&gt;1718-1731&lt;/pages&gt;&lt;volume&gt;76&lt;/volume&gt;&lt;dates&gt;&lt;year&gt;201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2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34" w:hRule="atLeast"/>
        </w:trPr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Rbellii qCS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CCGCAGATGTTCACAGTGCTT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ldridge&lt;/Author&gt;&lt;Year&gt;2010&lt;/Year&gt;&lt;RecNum&gt;1708&lt;/RecNum&gt;&lt;record&gt;&lt;rec-number&gt;1708&lt;/rec-number&gt;&lt;foreign-keys&gt;&lt;key app="EN" db-id="f5fx2x5eraxxtjefr04ppedzwtrt9t0sps2w"&gt;1708&lt;/key&gt;&lt;/foreign-keys&gt;&lt;ref-type name="Journal Article"&gt;17&lt;/ref-type&gt;&lt;contributors&gt;&lt;authors&gt;&lt;author&gt;Baldridge, G. D.&lt;/author&gt;&lt;author&gt;Burkhardt, N.&lt;/author&gt;&lt;author&gt;Labruna, M. B.&lt;/author&gt;&lt;author&gt;Pacheco, R. C.&lt;/author&gt;&lt;author&gt;Paddock, C. D.&lt;/author&gt;&lt;author&gt;Williamson, P. C.&lt;/author&gt;&lt;author&gt;Billingsley, P. M.&lt;/author&gt;&lt;author&gt;Felsheim, R. F.&lt;/author&gt;&lt;author&gt;Kurtti, T. J.&lt;/author&gt;&lt;author&gt;Munderloh, U. G.&lt;/author&gt;&lt;/authors&gt;&lt;/contributors&gt;&lt;titles&gt;&lt;title&gt;&lt;style face="normal" font="default" size="100%"&gt;Wide dispersal and possible mutliple origins of low-copy-number plasmids in &lt;/style&gt;&lt;style face="italic" font="default" size="100%"&gt;Rickettsia&lt;/style&gt;&lt;style face="normal" font="default" size="100%"&gt; species associated with blood-feeding arthropods&lt;/style&gt;&lt;/title&gt;&lt;secondary-title&gt;Appl. Environ. Microbiol.&lt;/secondary-title&gt;&lt;/titles&gt;&lt;periodical&gt;&lt;full-title&gt;Appl. Environ. Microbiol.&lt;/full-title&gt;&lt;/periodical&gt;&lt;pages&gt;1718-1731&lt;/pages&gt;&lt;volume&gt;76&lt;/volume&gt;&lt;dates&gt;&lt;year&gt;201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2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qGFPuv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CAGTGGAGAGGGTGAAGGTGATG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This publication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qGFPuv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ACCATAAGAGAAAGTAGTGACAAGTGTTGG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This publication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qHsp2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GTAAACTAATAGAGCGGGAGAAA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ldridge&lt;/Author&gt;&lt;Year&gt;2010&lt;/Year&gt;&lt;RecNum&gt;1708&lt;/RecNum&gt;&lt;record&gt;&lt;rec-number&gt;1708&lt;/rec-number&gt;&lt;foreign-keys&gt;&lt;key app="EN" db-id="f5fx2x5eraxxtjefr04ppedzwtrt9t0sps2w"&gt;1708&lt;/key&gt;&lt;/foreign-keys&gt;&lt;ref-type name="Journal Article"&gt;17&lt;/ref-type&gt;&lt;contributors&gt;&lt;authors&gt;&lt;author&gt;Baldridge, G. D.&lt;/author&gt;&lt;author&gt;Burkhardt, N.&lt;/author&gt;&lt;author&gt;Labruna, M. B.&lt;/author&gt;&lt;author&gt;Pacheco, R. C.&lt;/author&gt;&lt;author&gt;Paddock, C. D.&lt;/author&gt;&lt;author&gt;Williamson, P. C.&lt;/author&gt;&lt;author&gt;Billingsley, P. M.&lt;/author&gt;&lt;author&gt;Felsheim, R. F.&lt;/author&gt;&lt;author&gt;Kurtti, T. J.&lt;/author&gt;&lt;author&gt;Munderloh, U. G.&lt;/author&gt;&lt;/authors&gt;&lt;/contributors&gt;&lt;titles&gt;&lt;title&gt;&lt;style face="normal" font="default" size="100%"&gt;Wide dispersal and possible mutliple origins of low-copy-number plasmids in &lt;/style&gt;&lt;style face="italic" font="default" size="100%"&gt;Rickettsia&lt;/style&gt;&lt;style face="normal" font="default" size="100%"&gt; species associated with blood-feeding arthropods&lt;/style&gt;&lt;/title&gt;&lt;secondary-title&gt;Appl. Environ. Microbiol.&lt;/secondary-title&gt;&lt;/titles&gt;&lt;periodical&gt;&lt;full-title&gt;Appl. Environ. Microbiol.&lt;/full-title&gt;&lt;/periodical&gt;&lt;pages&gt;1718-1731&lt;/pages&gt;&lt;volume&gt;76&lt;/volume&gt;&lt;dates&gt;&lt;year&gt;201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2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qHsp2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TGAGGGCAAAAATGAACAAT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ldridge&lt;/Author&gt;&lt;Year&gt;2010&lt;/Year&gt;&lt;RecNum&gt;1708&lt;/RecNum&gt;&lt;record&gt;&lt;rec-number&gt;1708&lt;/rec-number&gt;&lt;foreign-keys&gt;&lt;key app="EN" db-id="f5fx2x5eraxxtjefr04ppedzwtrt9t0sps2w"&gt;1708&lt;/key&gt;&lt;/foreign-keys&gt;&lt;ref-type name="Journal Article"&gt;17&lt;/ref-type&gt;&lt;contributors&gt;&lt;authors&gt;&lt;author&gt;Baldridge, G. D.&lt;/author&gt;&lt;author&gt;Burkhardt, N.&lt;/author&gt;&lt;author&gt;Labruna, M. B.&lt;/author&gt;&lt;author&gt;Pacheco, R. C.&lt;/author&gt;&lt;author&gt;Paddock, C. D.&lt;/author&gt;&lt;author&gt;Williamson, P. C.&lt;/author&gt;&lt;author&gt;Billingsley, P. M.&lt;/author&gt;&lt;author&gt;Felsheim, R. F.&lt;/author&gt;&lt;author&gt;Kurtti, T. J.&lt;/author&gt;&lt;author&gt;Munderloh, U. G.&lt;/author&gt;&lt;/authors&gt;&lt;/contributors&gt;&lt;titles&gt;&lt;title&gt;&lt;style face="normal" font="default" size="100%"&gt;Wide dispersal and possible mutliple origins of low-copy-number plasmids in &lt;/style&gt;&lt;style face="italic" font="default" size="100%"&gt;Rickettsia&lt;/style&gt;&lt;style face="normal" font="default" size="100%"&gt; species associated with blood-feeding arthropods&lt;/style&gt;&lt;/title&gt;&lt;secondary-title&gt;Appl. Environ. Microbiol.&lt;/secondary-title&gt;&lt;/titles&gt;&lt;periodical&gt;&lt;full-title&gt;Appl. Environ. Microbiol.&lt;/full-title&gt;&lt;/periodical&gt;&lt;pages&gt;1718-1731&lt;/pages&gt;&lt;volume&gt;76&lt;/volume&gt;&lt;dates&gt;&lt;year&gt;201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2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AcPa qHsp2F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GTAAACTAATAGAGCGAGCAAAA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ldridge&lt;/Author&gt;&lt;Year&gt;2010&lt;/Year&gt;&lt;RecNum&gt;1708&lt;/RecNum&gt;&lt;record&gt;&lt;rec-number&gt;1708&lt;/rec-number&gt;&lt;foreign-keys&gt;&lt;key app="EN" db-id="f5fx2x5eraxxtjefr04ppedzwtrt9t0sps2w"&gt;1708&lt;/key&gt;&lt;/foreign-keys&gt;&lt;ref-type name="Journal Article"&gt;17&lt;/ref-type&gt;&lt;contributors&gt;&lt;authors&gt;&lt;author&gt;Baldridge, G. D.&lt;/author&gt;&lt;author&gt;Burkhardt, N.&lt;/author&gt;&lt;author&gt;Labruna, M. B.&lt;/author&gt;&lt;author&gt;Pacheco, R. C.&lt;/author&gt;&lt;author&gt;Paddock, C. D.&lt;/author&gt;&lt;author&gt;Williamson, P. C.&lt;/author&gt;&lt;author&gt;Billingsley, P. M.&lt;/author&gt;&lt;author&gt;Felsheim, R. F.&lt;/author&gt;&lt;author&gt;Kurtti, T. J.&lt;/author&gt;&lt;author&gt;Munderloh, U. G.&lt;/author&gt;&lt;/authors&gt;&lt;/contributors&gt;&lt;titles&gt;&lt;title&gt;&lt;style face="normal" font="default" size="100%"&gt;Wide dispersal and possible mutliple origins of low-copy-number plasmids in &lt;/style&gt;&lt;style face="italic" font="default" size="100%"&gt;Rickettsia&lt;/style&gt;&lt;style face="normal" font="default" size="100%"&gt; species associated with blood-feeding arthropods&lt;/style&gt;&lt;/title&gt;&lt;secondary-title&gt;Appl. Environ. Microbiol.&lt;/secondary-title&gt;&lt;/titles&gt;&lt;periodical&gt;&lt;full-title&gt;Appl. Environ. Microbiol.&lt;/full-title&gt;&lt;/periodical&gt;&lt;pages&gt;1718-1731&lt;/pages&gt;&lt;volume&gt;76&lt;/volume&gt;&lt;dates&gt;&lt;year&gt;201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2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AcPa qHsp2R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TGAGGGCAAAAAGGAACAAT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ldridge&lt;/Author&gt;&lt;Year&gt;2010&lt;/Year&gt;&lt;RecNum&gt;1708&lt;/RecNum&gt;&lt;record&gt;&lt;rec-number&gt;1708&lt;/rec-number&gt;&lt;foreign-keys&gt;&lt;key app="EN" db-id="f5fx2x5eraxxtjefr04ppedzwtrt9t0sps2w"&gt;1708&lt;/key&gt;&lt;/foreign-keys&gt;&lt;ref-type name="Journal Article"&gt;17&lt;/ref-type&gt;&lt;contributors&gt;&lt;authors&gt;&lt;author&gt;Baldridge, G. D.&lt;/author&gt;&lt;author&gt;Burkhardt, N.&lt;/author&gt;&lt;author&gt;Labruna, M. B.&lt;/author&gt;&lt;author&gt;Pacheco, R. C.&lt;/author&gt;&lt;author&gt;Paddock, C. D.&lt;/author&gt;&lt;author&gt;Williamson, P. C.&lt;/author&gt;&lt;author&gt;Billingsley, P. M.&lt;/author&gt;&lt;author&gt;Felsheim, R. F.&lt;/author&gt;&lt;author&gt;Kurtti, T. J.&lt;/author&gt;&lt;author&gt;Munderloh, U. G.&lt;/author&gt;&lt;/authors&gt;&lt;/contributors&gt;&lt;titles&gt;&lt;title&gt;&lt;style face="normal" font="default" size="100%"&gt;Wide dispersal and possible mutliple origins of low-copy-number plasmids in &lt;/style&gt;&lt;style face="italic" font="default" size="100%"&gt;Rickettsia&lt;/style&gt;&lt;style face="normal" font="default" size="100%"&gt; species associated with blood-feeding arthropods&lt;/style&gt;&lt;/title&gt;&lt;secondary-title&gt;Appl. Environ. Microbiol.&lt;/secondary-title&gt;&lt;/titles&gt;&lt;periodical&gt;&lt;full-title&gt;Appl. Environ. Microbiol.&lt;/full-title&gt;&lt;/periodical&gt;&lt;pages&gt;1718-1731&lt;/pages&gt;&lt;volume&gt;76&lt;/volume&gt;&lt;dates&gt;&lt;year&gt;2010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2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qSpoTF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>
                <w:caps/>
              </w:rPr>
              <w:t>tgcaaatgtgat</w:t>
            </w:r>
            <w:r>
              <w:rPr/>
              <w:t>GCAGAACCAGA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This publication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qSpoTR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AGATTTACGGAAGCTAGAAGTACAAATAC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This publication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pRAM23 qParA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TAATGCACCAGCAACATCCTCTG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This publication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pRAM23 qParA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TCAGTGATTGCCGAGCCTGAAGA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This publication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pRAM32 qParAF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ATCACAATTGCCAGCACAAAGGG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This publication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/>
            </w:pPr>
            <w:r>
              <w:rPr/>
              <w:t>pRAM32 qParAR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GCCTTGAGCGTCAGCATCCAATA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ind w:left="72" w:right="-1440" w:hanging="0"/>
              <w:rPr>
                <w:b/>
                <w:b/>
              </w:rPr>
            </w:pPr>
            <w:r>
              <w:rPr/>
              <w:t>This publi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Stenos J, Graves SR, &amp; Unsworth NB (2005) A highly sensitive and specific real-time PCR assay for the detection of spotted fever and typhus group rickettsiae. </w:t>
      </w:r>
      <w:r>
        <w:rPr>
          <w:i/>
          <w:lang w:val="en-US" w:eastAsia="en-US"/>
        </w:rPr>
        <w:t>Am. J. Trop. med. Hyg.</w:t>
      </w:r>
      <w:r>
        <w:rPr>
          <w:lang w:val="en-US" w:eastAsia="en-US"/>
        </w:rPr>
        <w:t xml:space="preserve"> 73:1083-108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>Baldridge GD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0) Wide dispersal and possible mutliple origins of low-copy-number plasmids in </w:t>
      </w:r>
      <w:r>
        <w:rPr>
          <w:i/>
          <w:lang w:val="en-US" w:eastAsia="en-US"/>
        </w:rPr>
        <w:t>Rickettsia</w:t>
      </w:r>
      <w:r>
        <w:rPr>
          <w:lang w:val="en-US" w:eastAsia="en-US"/>
        </w:rPr>
        <w:t xml:space="preserve"> species associated with blood-feeding arthropods. </w:t>
      </w:r>
      <w:r>
        <w:rPr>
          <w:i/>
          <w:lang w:val="en-US" w:eastAsia="en-US"/>
        </w:rPr>
        <w:t>Appl. Environ. Microbiol.</w:t>
      </w:r>
      <w:r>
        <w:rPr>
          <w:lang w:val="en-US" w:eastAsia="en-US"/>
        </w:rPr>
        <w:t xml:space="preserve"> 76:1718-173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7:21:00Z</dcterms:created>
  <dc:creator>Mike Herron</dc:creator>
  <dc:description/>
  <cp:keywords/>
  <dc:language>en-US</dc:language>
  <cp:lastModifiedBy>Timothy Kurtti</cp:lastModifiedBy>
  <dcterms:modified xsi:type="dcterms:W3CDTF">2011-07-29T17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